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1701"/>
        <w:gridCol w:w="1134"/>
        <w:gridCol w:w="2268"/>
      </w:tblGrid>
      <w:tr w:rsidR="006B0619" w:rsidRPr="00CD6E98" w14:paraId="4E85FC1A" w14:textId="77777777" w:rsidTr="009872B7">
        <w:trPr>
          <w:trHeight w:val="426"/>
          <w:jc w:val="center"/>
        </w:trPr>
        <w:tc>
          <w:tcPr>
            <w:tcW w:w="9923" w:type="dxa"/>
            <w:gridSpan w:val="5"/>
            <w:tcBorders>
              <w:bottom w:val="single" w:sz="4" w:space="0" w:color="auto"/>
            </w:tcBorders>
          </w:tcPr>
          <w:p w14:paraId="18F372C0" w14:textId="07033CAF" w:rsidR="006B0619" w:rsidRPr="00CD6E98" w:rsidRDefault="006B0619" w:rsidP="00C5405E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1</w:t>
            </w:r>
            <w:r w:rsidRPr="00CD6E9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acher </w:t>
            </w:r>
            <w:r w:rsidR="00D37D6C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ings of </w:t>
            </w:r>
            <w:r w:rsidR="00D37D6C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evement </w:t>
            </w:r>
            <w:r w:rsidR="00C5405E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oss the </w:t>
            </w:r>
            <w:r w:rsidR="00D37D6C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ool </w:t>
            </w:r>
            <w:r w:rsidR="00D37D6C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rriculum for </w:t>
            </w:r>
            <w:r w:rsidR="00E578A7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bookmarkStart w:id="0" w:name="_GoBack"/>
            <w:bookmarkEnd w:id="0"/>
            <w:r w:rsidRPr="00E57B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ildren with IQ scores ≥ 80 </w:t>
            </w:r>
          </w:p>
        </w:tc>
      </w:tr>
      <w:tr w:rsidR="006B0619" w:rsidRPr="00CD6E98" w14:paraId="5A1FCF07" w14:textId="77777777" w:rsidTr="009872B7">
        <w:trPr>
          <w:trHeight w:val="697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54ECF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School curriculum doma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D1B1E" w14:textId="77777777" w:rsidR="006B0619" w:rsidRPr="00CD6E98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thadone </w:t>
            </w:r>
          </w:p>
          <w:p w14:paraId="4015FF0D" w14:textId="77777777" w:rsidR="006B0619" w:rsidRPr="00CD6E98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E6758F" w14:textId="77777777" w:rsidR="006B0619" w:rsidRPr="00CD6E98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ison </w:t>
            </w:r>
          </w:p>
          <w:p w14:paraId="7238C5A3" w14:textId="77777777" w:rsidR="006B0619" w:rsidRPr="00CD6E98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N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= 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03047D" w14:textId="77777777" w:rsidR="006B0619" w:rsidRPr="00CD6E98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FF612" w14:textId="77777777" w:rsidR="006B0619" w:rsidRPr="00CD6E98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dds ratio             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CD6E9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 w:rsidRPr="00CD6E98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                   </w:t>
            </w:r>
          </w:p>
        </w:tc>
      </w:tr>
      <w:tr w:rsidR="006B0619" w:rsidRPr="00CD6E98" w14:paraId="7B2EC357" w14:textId="77777777" w:rsidTr="009872B7">
        <w:trPr>
          <w:trHeight w:val="375"/>
          <w:jc w:val="center"/>
        </w:trPr>
        <w:tc>
          <w:tcPr>
            <w:tcW w:w="3261" w:type="dxa"/>
          </w:tcPr>
          <w:p w14:paraId="11562C1E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reading</w:t>
            </w:r>
          </w:p>
        </w:tc>
        <w:tc>
          <w:tcPr>
            <w:tcW w:w="1559" w:type="dxa"/>
          </w:tcPr>
          <w:p w14:paraId="31E735F1" w14:textId="77777777" w:rsidR="006B0619" w:rsidRPr="0032781F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</w:tcPr>
          <w:p w14:paraId="0E0D3D7D" w14:textId="77777777" w:rsidR="006B0619" w:rsidRPr="0032781F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14:paraId="2CFC9D35" w14:textId="77777777" w:rsidR="006B0619" w:rsidRPr="0032781F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781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7227C7F4" w14:textId="77777777" w:rsidR="006B0619" w:rsidRPr="00580C09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263F2">
              <w:rPr>
                <w:rFonts w:ascii="Times New Roman" w:hAnsi="Times New Roman" w:cs="Times New Roman"/>
                <w:sz w:val="24"/>
                <w:szCs w:val="24"/>
              </w:rPr>
              <w:t>4.61 (2.11 – 10.09)</w:t>
            </w:r>
          </w:p>
        </w:tc>
      </w:tr>
      <w:tr w:rsidR="006B0619" w:rsidRPr="00CD6E98" w14:paraId="6C604512" w14:textId="77777777" w:rsidTr="009872B7">
        <w:trPr>
          <w:trHeight w:val="375"/>
          <w:jc w:val="center"/>
        </w:trPr>
        <w:tc>
          <w:tcPr>
            <w:tcW w:w="3261" w:type="dxa"/>
          </w:tcPr>
          <w:p w14:paraId="4C08C96E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math</w:t>
            </w:r>
          </w:p>
        </w:tc>
        <w:tc>
          <w:tcPr>
            <w:tcW w:w="1559" w:type="dxa"/>
          </w:tcPr>
          <w:p w14:paraId="08245F4D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701" w:type="dxa"/>
          </w:tcPr>
          <w:p w14:paraId="7668B462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29DD0246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1EACF5D9" w14:textId="77777777" w:rsidR="006B0619" w:rsidRPr="00580C09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4.30 (2.06 – 8.98)</w:t>
            </w:r>
          </w:p>
        </w:tc>
      </w:tr>
      <w:tr w:rsidR="006B0619" w:rsidRPr="00CD6E98" w14:paraId="2C2E8095" w14:textId="77777777" w:rsidTr="009872B7">
        <w:trPr>
          <w:trHeight w:val="375"/>
          <w:jc w:val="center"/>
        </w:trPr>
        <w:tc>
          <w:tcPr>
            <w:tcW w:w="3261" w:type="dxa"/>
          </w:tcPr>
          <w:p w14:paraId="4446A911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written language</w:t>
            </w:r>
          </w:p>
        </w:tc>
        <w:tc>
          <w:tcPr>
            <w:tcW w:w="1559" w:type="dxa"/>
          </w:tcPr>
          <w:p w14:paraId="65D0CFCF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1" w:type="dxa"/>
          </w:tcPr>
          <w:p w14:paraId="16C121DA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14:paraId="0A3C6005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2268" w:type="dxa"/>
          </w:tcPr>
          <w:p w14:paraId="493C5FA8" w14:textId="77777777" w:rsidR="006B0619" w:rsidRPr="006125CD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5.31 (2.61 – 10.79)</w:t>
            </w:r>
          </w:p>
        </w:tc>
      </w:tr>
      <w:tr w:rsidR="006B0619" w:rsidRPr="00CD6E98" w14:paraId="03319BE0" w14:textId="77777777" w:rsidTr="009872B7">
        <w:trPr>
          <w:trHeight w:val="375"/>
          <w:jc w:val="center"/>
        </w:trPr>
        <w:tc>
          <w:tcPr>
            <w:tcW w:w="3261" w:type="dxa"/>
          </w:tcPr>
          <w:p w14:paraId="0F0791B9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% delayed expressive </w:t>
            </w: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 xml:space="preserve">language </w:t>
            </w:r>
          </w:p>
        </w:tc>
        <w:tc>
          <w:tcPr>
            <w:tcW w:w="1559" w:type="dxa"/>
          </w:tcPr>
          <w:p w14:paraId="306E2586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0CA24BD1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49434500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268" w:type="dxa"/>
          </w:tcPr>
          <w:p w14:paraId="34BAF40E" w14:textId="77777777" w:rsidR="006B0619" w:rsidRPr="006125CD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3.26 (1.29 – 8.24)</w:t>
            </w:r>
          </w:p>
        </w:tc>
      </w:tr>
      <w:tr w:rsidR="006B0619" w:rsidRPr="00CD6E98" w14:paraId="3B4A0DE9" w14:textId="77777777" w:rsidTr="009872B7">
        <w:trPr>
          <w:trHeight w:val="375"/>
          <w:jc w:val="center"/>
        </w:trPr>
        <w:tc>
          <w:tcPr>
            <w:tcW w:w="3261" w:type="dxa"/>
          </w:tcPr>
          <w:p w14:paraId="21358B3C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health</w:t>
            </w:r>
          </w:p>
        </w:tc>
        <w:tc>
          <w:tcPr>
            <w:tcW w:w="1559" w:type="dxa"/>
          </w:tcPr>
          <w:p w14:paraId="1E2B52BF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7F121A9C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493DFD5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2268" w:type="dxa"/>
          </w:tcPr>
          <w:p w14:paraId="67FEF6AC" w14:textId="77777777" w:rsidR="006B0619" w:rsidRPr="00580C09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3.26 (1.29 – 8.24)</w:t>
            </w:r>
          </w:p>
        </w:tc>
      </w:tr>
      <w:tr w:rsidR="006B0619" w:rsidRPr="00CD6E98" w14:paraId="5AAE4E6C" w14:textId="77777777" w:rsidTr="009872B7">
        <w:trPr>
          <w:trHeight w:val="375"/>
          <w:jc w:val="center"/>
        </w:trPr>
        <w:tc>
          <w:tcPr>
            <w:tcW w:w="3261" w:type="dxa"/>
          </w:tcPr>
          <w:p w14:paraId="23046CED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art</w:t>
            </w:r>
          </w:p>
        </w:tc>
        <w:tc>
          <w:tcPr>
            <w:tcW w:w="1559" w:type="dxa"/>
          </w:tcPr>
          <w:p w14:paraId="7BD38C4C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7DBA3565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14:paraId="6B9F5235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2268" w:type="dxa"/>
          </w:tcPr>
          <w:p w14:paraId="5A21B875" w14:textId="77777777" w:rsidR="006B0619" w:rsidRPr="00580C09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2.55 (1.07 – 6.11)</w:t>
            </w:r>
          </w:p>
        </w:tc>
      </w:tr>
      <w:tr w:rsidR="006B0619" w:rsidRPr="00CD6E98" w14:paraId="62FBB46F" w14:textId="77777777" w:rsidTr="009872B7">
        <w:trPr>
          <w:trHeight w:val="375"/>
          <w:jc w:val="center"/>
        </w:trPr>
        <w:tc>
          <w:tcPr>
            <w:tcW w:w="3261" w:type="dxa"/>
          </w:tcPr>
          <w:p w14:paraId="6C0370FB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technology</w:t>
            </w:r>
          </w:p>
        </w:tc>
        <w:tc>
          <w:tcPr>
            <w:tcW w:w="1559" w:type="dxa"/>
          </w:tcPr>
          <w:p w14:paraId="5B122EAA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</w:tcPr>
          <w:p w14:paraId="639515BC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696FAF4D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268" w:type="dxa"/>
          </w:tcPr>
          <w:p w14:paraId="7CA50D49" w14:textId="77777777" w:rsidR="006B0619" w:rsidRPr="006125CD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3.55 (1.42 – 8.89)</w:t>
            </w:r>
          </w:p>
        </w:tc>
      </w:tr>
      <w:tr w:rsidR="006B0619" w:rsidRPr="00CD6E98" w14:paraId="4166679E" w14:textId="77777777" w:rsidTr="009872B7">
        <w:trPr>
          <w:trHeight w:val="375"/>
          <w:jc w:val="center"/>
        </w:trPr>
        <w:tc>
          <w:tcPr>
            <w:tcW w:w="3261" w:type="dxa"/>
          </w:tcPr>
          <w:p w14:paraId="6D45FD88" w14:textId="77777777" w:rsidR="006B0619" w:rsidRPr="00CD6E98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E98">
              <w:rPr>
                <w:rFonts w:ascii="Times New Roman" w:hAnsi="Times New Roman" w:cs="Times New Roman"/>
                <w:sz w:val="24"/>
                <w:szCs w:val="24"/>
              </w:rPr>
              <w:t>% delayed physical education</w:t>
            </w:r>
          </w:p>
        </w:tc>
        <w:tc>
          <w:tcPr>
            <w:tcW w:w="1559" w:type="dxa"/>
          </w:tcPr>
          <w:p w14:paraId="311C4A3C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2558B524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14:paraId="5729FBA5" w14:textId="77777777" w:rsidR="006B0619" w:rsidRPr="00873287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3287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268" w:type="dxa"/>
          </w:tcPr>
          <w:p w14:paraId="00A7D36B" w14:textId="77777777" w:rsidR="006B0619" w:rsidRPr="006125CD" w:rsidRDefault="006B0619" w:rsidP="009872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5CD">
              <w:rPr>
                <w:rFonts w:ascii="Times New Roman" w:hAnsi="Times New Roman" w:cs="Times New Roman"/>
                <w:sz w:val="24"/>
                <w:szCs w:val="24"/>
              </w:rPr>
              <w:t>1.60 (0.72 – 3.55)</w:t>
            </w:r>
          </w:p>
        </w:tc>
      </w:tr>
      <w:tr w:rsidR="006B0619" w:rsidRPr="00CD6E98" w14:paraId="30A5E1FC" w14:textId="77777777" w:rsidTr="009872B7">
        <w:trPr>
          <w:trHeight w:val="406"/>
          <w:jc w:val="center"/>
        </w:trPr>
        <w:tc>
          <w:tcPr>
            <w:tcW w:w="9923" w:type="dxa"/>
            <w:gridSpan w:val="5"/>
            <w:tcBorders>
              <w:top w:val="single" w:sz="4" w:space="0" w:color="auto"/>
              <w:bottom w:val="nil"/>
            </w:tcBorders>
          </w:tcPr>
          <w:p w14:paraId="10A1F7A3" w14:textId="11FC1AF6" w:rsidR="006B0619" w:rsidRPr="00DF419E" w:rsidRDefault="006B0619" w:rsidP="009872B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D6E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CD6E98">
              <w:rPr>
                <w:rFonts w:ascii="Times New Roman" w:hAnsi="Times New Roman" w:cs="Times New Roman"/>
                <w:sz w:val="20"/>
                <w:szCs w:val="20"/>
              </w:rPr>
              <w:t xml:space="preserve"> CI = confidence interval</w:t>
            </w:r>
          </w:p>
        </w:tc>
      </w:tr>
    </w:tbl>
    <w:p w14:paraId="66DB5C1B" w14:textId="77777777" w:rsidR="00547D95" w:rsidRDefault="00547D95"/>
    <w:p w14:paraId="086976AA" w14:textId="77777777" w:rsidR="006B0619" w:rsidRDefault="006B0619"/>
    <w:p w14:paraId="50FA1F17" w14:textId="77777777" w:rsidR="006B0619" w:rsidRDefault="006B0619"/>
    <w:p w14:paraId="26878C33" w14:textId="77777777" w:rsidR="006B0619" w:rsidRDefault="006B0619"/>
    <w:p w14:paraId="391A4802" w14:textId="77777777" w:rsidR="006B0619" w:rsidRDefault="006B0619"/>
    <w:sectPr w:rsidR="006B0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619"/>
    <w:rsid w:val="002438CB"/>
    <w:rsid w:val="00547D95"/>
    <w:rsid w:val="006B0619"/>
    <w:rsid w:val="00AE2029"/>
    <w:rsid w:val="00BA5E41"/>
    <w:rsid w:val="00C5405E"/>
    <w:rsid w:val="00D37D6C"/>
    <w:rsid w:val="00DF419E"/>
    <w:rsid w:val="00E40459"/>
    <w:rsid w:val="00E578A7"/>
    <w:rsid w:val="00E5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FB8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0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0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B06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5</cp:revision>
  <dcterms:created xsi:type="dcterms:W3CDTF">2019-09-30T21:45:00Z</dcterms:created>
  <dcterms:modified xsi:type="dcterms:W3CDTF">2019-09-30T21:49:00Z</dcterms:modified>
</cp:coreProperties>
</file>